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9E5" w:rsidRDefault="00EC09E5" w:rsidP="00EC09E5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2453CC">
        <w:rPr>
          <w:rFonts w:ascii="Times New Roman" w:hAnsi="Times New Roman" w:cs="Times New Roman"/>
          <w:b/>
          <w:sz w:val="24"/>
          <w:szCs w:val="24"/>
        </w:rPr>
        <w:t>4</w:t>
      </w:r>
      <w:r w:rsidRPr="00E8525C">
        <w:rPr>
          <w:rFonts w:ascii="Times New Roman" w:hAnsi="Times New Roman" w:cs="Times New Roman"/>
          <w:b/>
          <w:sz w:val="24"/>
          <w:szCs w:val="24"/>
        </w:rPr>
        <w:t xml:space="preserve">. Recruited </w:t>
      </w:r>
      <w:r w:rsidRPr="00E8525C">
        <w:rPr>
          <w:rFonts w:ascii="Times New Roman" w:hAnsi="Times New Roman" w:cs="Times New Roman"/>
          <w:b/>
          <w:i/>
          <w:sz w:val="24"/>
          <w:szCs w:val="24"/>
        </w:rPr>
        <w:t>P. falciparum</w:t>
      </w:r>
      <w:r w:rsidRPr="00E852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60F2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E8525C">
        <w:rPr>
          <w:rFonts w:ascii="Times New Roman" w:hAnsi="Times New Roman" w:cs="Times New Roman"/>
          <w:b/>
          <w:sz w:val="24"/>
          <w:szCs w:val="24"/>
        </w:rPr>
        <w:t>isolates from the Thai-Burmese Border.</w:t>
      </w:r>
    </w:p>
    <w:p w:rsidR="001A1C6A" w:rsidRPr="00E8525C" w:rsidRDefault="001A1C6A" w:rsidP="00EC09E5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891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25"/>
        <w:gridCol w:w="583"/>
        <w:gridCol w:w="1671"/>
        <w:gridCol w:w="1094"/>
        <w:gridCol w:w="3420"/>
      </w:tblGrid>
      <w:tr w:rsidR="00EC09E5" w:rsidRPr="00480AD6" w:rsidTr="00181AF8">
        <w:trPr>
          <w:trHeight w:val="4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sz w:val="18"/>
                <w:szCs w:val="18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asitemia, %</w:t>
            </w:r>
          </w:p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sz w:val="18"/>
                <w:szCs w:val="18"/>
              </w:rPr>
              <w:t>Blood group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09E5" w:rsidRPr="00480AD6" w:rsidRDefault="00EC09E5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sed for experiments</w:t>
            </w:r>
          </w:p>
        </w:tc>
      </w:tr>
      <w:tr w:rsidR="00EC09E5" w:rsidRPr="00480AD6" w:rsidTr="00181AF8">
        <w:trPr>
          <w:trHeight w:val="300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40802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M00036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M00037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M103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118313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403540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004069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C0135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2188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, 3D, 3E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403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, 3D, 3E, 4A, 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483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, 3D, 3E, 4C, 4E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314265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, 3D, 3E, 4C, 4E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374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, 3D, 3E, 4C, 4E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104582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A, 2B, 3A, 3B, 3C, 3E, 4C, 4E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Z228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B, 3A, 3B, 3C, 3E, 4A, 6A, 6B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403035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A, 6B, 4C, 4E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M094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A, 6B, 6F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A2156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A, 6B, 6F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357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625E5D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A, 6B, 6F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Z234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A, 6B, 6F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454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A, 6B, 6D, 6F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3069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F, 6H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A4044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F, 6H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D423677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, 6H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338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, 6H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DM104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A, 6H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4770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481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0319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3048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 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4703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386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1401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, 5A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3127</w:t>
            </w:r>
          </w:p>
        </w:tc>
        <w:tc>
          <w:tcPr>
            <w:tcW w:w="925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1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94" w:type="dxa"/>
            <w:tcBorders>
              <w:left w:val="nil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</w:t>
            </w:r>
          </w:p>
        </w:tc>
      </w:tr>
      <w:tr w:rsidR="00EC09E5" w:rsidRPr="00E8525C" w:rsidTr="00181AF8">
        <w:trPr>
          <w:trHeight w:val="300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HP4265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52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</w:tcPr>
          <w:p w:rsidR="00EC09E5" w:rsidRPr="00E8525C" w:rsidRDefault="00EC09E5" w:rsidP="00181AF8">
            <w:pPr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D, 5A</w:t>
            </w:r>
          </w:p>
        </w:tc>
      </w:tr>
    </w:tbl>
    <w:p w:rsidR="00EC09E5" w:rsidRDefault="00EC09E5" w:rsidP="00EC09E5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18"/>
          <w:szCs w:val="18"/>
        </w:rPr>
      </w:pPr>
    </w:p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9E5"/>
    <w:rsid w:val="000060F2"/>
    <w:rsid w:val="001A1C6A"/>
    <w:rsid w:val="002453CC"/>
    <w:rsid w:val="002B5057"/>
    <w:rsid w:val="00EC0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C941"/>
  <w15:chartTrackingRefBased/>
  <w15:docId w15:val="{F8963F2B-FBDD-44AB-9C27-C79079F4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9E5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4</cp:revision>
  <dcterms:created xsi:type="dcterms:W3CDTF">2020-01-15T06:28:00Z</dcterms:created>
  <dcterms:modified xsi:type="dcterms:W3CDTF">2020-01-21T10:58:00Z</dcterms:modified>
</cp:coreProperties>
</file>